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B44" w:rsidRPr="005136A0" w:rsidRDefault="00D9516B" w:rsidP="00D71144">
      <w:pPr>
        <w:tabs>
          <w:tab w:val="left" w:pos="426"/>
        </w:tabs>
        <w:ind w:leftChars="177" w:left="425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Supplementary</w:t>
      </w:r>
      <w:r w:rsidRPr="005136A0">
        <w:rPr>
          <w:rFonts w:ascii="Times New Roman" w:hAnsi="Times New Roman" w:cs="Times New Roman"/>
          <w:szCs w:val="24"/>
        </w:rPr>
        <w:t xml:space="preserve"> </w:t>
      </w:r>
      <w:r w:rsidR="00C05B44" w:rsidRPr="005136A0">
        <w:rPr>
          <w:rFonts w:ascii="Times New Roman" w:hAnsi="Times New Roman" w:cs="Times New Roman"/>
          <w:szCs w:val="24"/>
        </w:rPr>
        <w:t xml:space="preserve">Table </w:t>
      </w:r>
      <w:bookmarkStart w:id="0" w:name="_GoBack"/>
      <w:bookmarkEnd w:id="0"/>
      <w:r w:rsidR="005A4D5E" w:rsidRPr="005136A0">
        <w:rPr>
          <w:rFonts w:ascii="Times New Roman" w:hAnsi="Times New Roman" w:cs="Times New Roman"/>
          <w:szCs w:val="24"/>
        </w:rPr>
        <w:t>2</w:t>
      </w:r>
      <w:r w:rsidR="00C05B44" w:rsidRPr="005136A0">
        <w:rPr>
          <w:rFonts w:ascii="Times New Roman" w:hAnsi="Times New Roman" w:cs="Times New Roman"/>
          <w:szCs w:val="24"/>
        </w:rPr>
        <w:t xml:space="preserve"> The susceptible variants significantly associated with gout</w:t>
      </w:r>
      <w:r w:rsidR="00DC7310" w:rsidRPr="005136A0">
        <w:rPr>
          <w:rFonts w:ascii="Times New Roman" w:hAnsi="Times New Roman" w:cs="Times New Roman"/>
          <w:szCs w:val="24"/>
        </w:rPr>
        <w:t xml:space="preserve"> compared to normal</w:t>
      </w:r>
      <w:r w:rsidR="00C05B44" w:rsidRPr="005136A0">
        <w:rPr>
          <w:rFonts w:ascii="Times New Roman" w:hAnsi="Times New Roman" w:cs="Times New Roman"/>
          <w:szCs w:val="24"/>
        </w:rPr>
        <w:t>.</w:t>
      </w:r>
      <w:r w:rsidR="00601889" w:rsidRPr="005136A0">
        <w:rPr>
          <w:rFonts w:ascii="Times New Roman" w:hAnsi="Times New Roman" w:cs="Times New Roman"/>
          <w:szCs w:val="24"/>
        </w:rPr>
        <w:t xml:space="preserve"> </w:t>
      </w:r>
    </w:p>
    <w:tbl>
      <w:tblPr>
        <w:tblW w:w="820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1418"/>
        <w:gridCol w:w="425"/>
        <w:gridCol w:w="1418"/>
        <w:gridCol w:w="1134"/>
        <w:gridCol w:w="737"/>
        <w:gridCol w:w="1389"/>
        <w:gridCol w:w="1119"/>
      </w:tblGrid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N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h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e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l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-values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54666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286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DNAJC1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21240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43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DNAJC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515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46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DNAJC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4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9278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84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GMA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7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21298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709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DZ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4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4716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71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DZ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.8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9670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71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DZ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2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58805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72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D1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.4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9708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725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D1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.8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4716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727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D1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.2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92868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846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,G</w:t>
            </w:r>
            <w:proofErr w:type="gram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NUDT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2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2643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179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RIM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.3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971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183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RIM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5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072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192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UC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.7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9749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212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TX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2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801427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5515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SH1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8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2603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08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8175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08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0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800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18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.0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800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19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1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800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20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2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8142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20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.9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2603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525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CK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5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32258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888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8053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18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9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7335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20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1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31296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25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2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8438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57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7335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85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7759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93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9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14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0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5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8338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03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2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74332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07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5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229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12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8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331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48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8345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60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.1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6979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122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8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8356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170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1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68945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176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7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74075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273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5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1920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311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6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1920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333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8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6778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381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016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445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.3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577550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48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LNK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0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6986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834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5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532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852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8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4714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854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7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061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915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CA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4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6758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947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2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28715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994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PP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2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8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571069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00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1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252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38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28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51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1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280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54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.3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281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80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7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6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28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85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3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7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2311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94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3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1481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099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78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231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07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.4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0545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07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6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77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6226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09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6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7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481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17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2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6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252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29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9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231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3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1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8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148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33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0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8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77315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34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6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148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39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5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1140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43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8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1098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43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3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77317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47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3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6226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57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9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114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62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7329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69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0117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69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6585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75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8153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75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8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5320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197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2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25110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205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6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25540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231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2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7299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249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.5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96375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285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AC588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PM1K-D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9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8699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322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AC588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PPM1K-D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1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754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776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1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93936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788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7623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794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2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2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01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1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1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12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7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855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18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20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18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0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65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28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3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1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3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3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855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31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8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9056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40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3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4082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40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93936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42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4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9423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49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92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1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64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7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2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65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3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652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70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6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5665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878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SLC17A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7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8499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0895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CDC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3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07746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0902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CDC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5.6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7828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0912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YL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7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1883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0948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LINC014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6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22296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0976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UX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9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7665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269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UX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78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37828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672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BRA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36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066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73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CAD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46467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792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LDH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1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6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803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LDH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4.8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80690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190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MAPKAPK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8.3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89813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2095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NAA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7.2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0743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2207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HECT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01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77681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2298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HECT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6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0662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2379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HECTD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07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11066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2607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PH3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15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0797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1388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BCAS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2.0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224073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14080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BX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3.39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80732B" w:rsidRPr="005136A0" w:rsidTr="006713A6">
        <w:trPr>
          <w:trHeight w:val="33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rs7576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61419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 w:rsidP="006713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TBX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32B" w:rsidRPr="005136A0" w:rsidRDefault="0080732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.94</w:t>
            </w:r>
            <w:r w:rsidR="00D71144" w:rsidRPr="005136A0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5136A0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</w:tbl>
    <w:p w:rsidR="00C05B44" w:rsidRDefault="00EE4703" w:rsidP="00802536">
      <w:pPr>
        <w:ind w:leftChars="199" w:left="567" w:hangingChars="37" w:hanging="89"/>
      </w:pPr>
      <w:proofErr w:type="spellStart"/>
      <w:r>
        <w:rPr>
          <w:rFonts w:hint="eastAsia"/>
        </w:rPr>
        <w:t>c</w:t>
      </w:r>
      <w:r>
        <w:t>hr</w:t>
      </w:r>
      <w:proofErr w:type="spellEnd"/>
      <w:r>
        <w:t>: chromosome; ref: referent allele; alt: alternative allele</w:t>
      </w:r>
      <w:r w:rsidR="005136A0">
        <w:t>.</w:t>
      </w:r>
      <w:r w:rsidR="00802536">
        <w:rPr>
          <w:rFonts w:hint="eastAsia"/>
        </w:rPr>
        <w:t xml:space="preserve"> Th</w:t>
      </w:r>
      <w:r w:rsidR="00802536">
        <w:t>e p-values were estimated by chi-square test.</w:t>
      </w:r>
    </w:p>
    <w:sectPr w:rsidR="00C05B44" w:rsidSect="00C05B44">
      <w:pgSz w:w="11906" w:h="16838"/>
      <w:pgMar w:top="1440" w:right="1276" w:bottom="1440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1A25" w:rsidRDefault="005A1A25" w:rsidP="00EE4703">
      <w:r>
        <w:separator/>
      </w:r>
    </w:p>
  </w:endnote>
  <w:endnote w:type="continuationSeparator" w:id="0">
    <w:p w:rsidR="005A1A25" w:rsidRDefault="005A1A25" w:rsidP="00EE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1A25" w:rsidRDefault="005A1A25" w:rsidP="00EE4703">
      <w:r>
        <w:separator/>
      </w:r>
    </w:p>
  </w:footnote>
  <w:footnote w:type="continuationSeparator" w:id="0">
    <w:p w:rsidR="005A1A25" w:rsidRDefault="005A1A25" w:rsidP="00EE4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B44"/>
    <w:rsid w:val="00085444"/>
    <w:rsid w:val="00105562"/>
    <w:rsid w:val="00184512"/>
    <w:rsid w:val="004937BA"/>
    <w:rsid w:val="004C24A1"/>
    <w:rsid w:val="005136A0"/>
    <w:rsid w:val="005A1A25"/>
    <w:rsid w:val="005A261F"/>
    <w:rsid w:val="005A4D5E"/>
    <w:rsid w:val="005B2FE3"/>
    <w:rsid w:val="00601889"/>
    <w:rsid w:val="006713A6"/>
    <w:rsid w:val="00765527"/>
    <w:rsid w:val="00802536"/>
    <w:rsid w:val="008045D0"/>
    <w:rsid w:val="0080732B"/>
    <w:rsid w:val="00964A7E"/>
    <w:rsid w:val="00A70681"/>
    <w:rsid w:val="00AC588A"/>
    <w:rsid w:val="00B973BC"/>
    <w:rsid w:val="00C05B44"/>
    <w:rsid w:val="00C67F3A"/>
    <w:rsid w:val="00D53601"/>
    <w:rsid w:val="00D71144"/>
    <w:rsid w:val="00D9516B"/>
    <w:rsid w:val="00DC7310"/>
    <w:rsid w:val="00EB49B0"/>
    <w:rsid w:val="00EE4703"/>
    <w:rsid w:val="00FA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6DB5D"/>
  <w14:defaultImageDpi w14:val="32767"/>
  <w15:chartTrackingRefBased/>
  <w15:docId w15:val="{42BF5727-D1BC-41D1-BB94-C4BEE190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0188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01889"/>
    <w:rPr>
      <w:color w:val="954F72"/>
      <w:u w:val="single"/>
    </w:rPr>
  </w:style>
  <w:style w:type="paragraph" w:customStyle="1" w:styleId="msonormal0">
    <w:name w:val="msonormal"/>
    <w:basedOn w:val="a"/>
    <w:rsid w:val="0060188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60188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E47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E470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E47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E470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17</cp:revision>
  <dcterms:created xsi:type="dcterms:W3CDTF">2021-11-10T07:59:00Z</dcterms:created>
  <dcterms:modified xsi:type="dcterms:W3CDTF">2022-05-13T06:32:00Z</dcterms:modified>
</cp:coreProperties>
</file>